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C9C7BD" w14:textId="77777777" w:rsidR="004F7BF9" w:rsidRPr="00E34158" w:rsidRDefault="004F7BF9" w:rsidP="004F7BF9">
      <w:pPr>
        <w:spacing w:line="480" w:lineRule="auto"/>
        <w:rPr>
          <w:b/>
          <w:bCs/>
        </w:rPr>
      </w:pPr>
      <w:r w:rsidRPr="006D5C42">
        <w:rPr>
          <w:b/>
          <w:bCs/>
        </w:rPr>
        <w:t>Supporting information Table 1</w:t>
      </w:r>
      <w:r w:rsidRPr="00E34158">
        <w:rPr>
          <w:b/>
          <w:bCs/>
        </w:rPr>
        <w:t xml:space="preserve">. Caregiver and Child Demographic Characteristics by Response Status, </w:t>
      </w:r>
      <w:r w:rsidRPr="00E34158">
        <w:rPr>
          <w:b/>
          <w:bCs/>
          <w:i/>
        </w:rPr>
        <w:t>n</w:t>
      </w:r>
      <w:r w:rsidRPr="00E34158">
        <w:rPr>
          <w:b/>
          <w:bCs/>
        </w:rPr>
        <w:t xml:space="preserve"> = 308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0"/>
        <w:gridCol w:w="2250"/>
        <w:gridCol w:w="2340"/>
        <w:gridCol w:w="1340"/>
      </w:tblGrid>
      <w:tr w:rsidR="004F7BF9" w:rsidRPr="00AA4601" w14:paraId="37952AF9" w14:textId="77777777" w:rsidTr="00E34158">
        <w:trPr>
          <w:trHeight w:val="288"/>
        </w:trPr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00008AE9" w14:textId="77777777" w:rsidR="004F7BF9" w:rsidRPr="00AA4601" w:rsidRDefault="004F7BF9" w:rsidP="00E34158"/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2FDDB9AE" w14:textId="77777777" w:rsidR="004F7BF9" w:rsidRPr="00AA4601" w:rsidRDefault="004F7BF9" w:rsidP="00E34158">
            <w:pPr>
              <w:jc w:val="center"/>
            </w:pPr>
            <w:r w:rsidRPr="00AA4601">
              <w:rPr>
                <w:i/>
              </w:rPr>
              <w:t xml:space="preserve">n </w:t>
            </w:r>
            <w:r>
              <w:rPr>
                <w:i/>
              </w:rPr>
              <w:t>r</w:t>
            </w:r>
            <w:r w:rsidRPr="00AA4601">
              <w:rPr>
                <w:i/>
              </w:rPr>
              <w:t xml:space="preserve">espondents </w:t>
            </w:r>
            <w:r>
              <w:rPr>
                <w:i/>
              </w:rPr>
              <w:br/>
            </w:r>
            <w:r w:rsidRPr="00AA4601">
              <w:rPr>
                <w:i/>
              </w:rPr>
              <w:t>(</w:t>
            </w:r>
            <w:r>
              <w:rPr>
                <w:i/>
              </w:rPr>
              <w:t xml:space="preserve">column </w:t>
            </w:r>
            <w:r w:rsidRPr="00AA4601">
              <w:rPr>
                <w:i/>
              </w:rPr>
              <w:t>%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6829020E" w14:textId="77777777" w:rsidR="004F7BF9" w:rsidRPr="00AA4601" w:rsidRDefault="004F7BF9" w:rsidP="00E34158">
            <w:pPr>
              <w:jc w:val="center"/>
            </w:pPr>
            <w:r w:rsidRPr="00AA4601">
              <w:rPr>
                <w:rFonts w:eastAsia="Calibri"/>
                <w:i/>
              </w:rPr>
              <w:t>n non-respondents</w:t>
            </w:r>
            <w:r>
              <w:rPr>
                <w:rFonts w:eastAsia="Calibri"/>
                <w:i/>
              </w:rPr>
              <w:br/>
            </w:r>
            <w:r w:rsidRPr="00AA4601">
              <w:rPr>
                <w:i/>
              </w:rPr>
              <w:t>(</w:t>
            </w:r>
            <w:r>
              <w:rPr>
                <w:i/>
              </w:rPr>
              <w:t xml:space="preserve">column </w:t>
            </w:r>
            <w:r w:rsidRPr="00AA4601">
              <w:rPr>
                <w:i/>
              </w:rPr>
              <w:t>%)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vAlign w:val="center"/>
          </w:tcPr>
          <w:p w14:paraId="0840C368" w14:textId="77777777" w:rsidR="004F7BF9" w:rsidRPr="00AA4601" w:rsidRDefault="004F7BF9" w:rsidP="00E34158">
            <w:pPr>
              <w:jc w:val="center"/>
            </w:pPr>
            <w:r w:rsidRPr="00AA4601">
              <w:rPr>
                <w:rFonts w:eastAsia="Calibri"/>
                <w:i/>
              </w:rPr>
              <w:t>p-value</w:t>
            </w:r>
          </w:p>
        </w:tc>
      </w:tr>
      <w:tr w:rsidR="004F7BF9" w:rsidRPr="00AA4601" w14:paraId="7616A9B9" w14:textId="77777777" w:rsidTr="00E34158">
        <w:trPr>
          <w:trHeight w:val="317"/>
        </w:trPr>
        <w:tc>
          <w:tcPr>
            <w:tcW w:w="3420" w:type="dxa"/>
            <w:shd w:val="clear" w:color="auto" w:fill="F2F2F2" w:themeFill="background1" w:themeFillShade="F2"/>
            <w:vAlign w:val="center"/>
          </w:tcPr>
          <w:p w14:paraId="709E6327" w14:textId="77777777" w:rsidR="004F7BF9" w:rsidRPr="00AA4601" w:rsidRDefault="004F7BF9" w:rsidP="00E34158">
            <w:pPr>
              <w:jc w:val="center"/>
              <w:rPr>
                <w:b/>
                <w:bCs/>
                <w:i/>
                <w:iCs/>
              </w:rPr>
            </w:pPr>
            <w:r w:rsidRPr="00AA4601">
              <w:rPr>
                <w:b/>
                <w:bCs/>
                <w:i/>
                <w:iCs/>
              </w:rPr>
              <w:t>Caregiver Characteristics</w:t>
            </w:r>
          </w:p>
        </w:tc>
        <w:tc>
          <w:tcPr>
            <w:tcW w:w="2250" w:type="dxa"/>
            <w:vAlign w:val="center"/>
          </w:tcPr>
          <w:p w14:paraId="074EC110" w14:textId="77777777" w:rsidR="004F7BF9" w:rsidRPr="00AA4601" w:rsidRDefault="004F7BF9" w:rsidP="00E34158">
            <w:pPr>
              <w:jc w:val="center"/>
            </w:pPr>
          </w:p>
        </w:tc>
        <w:tc>
          <w:tcPr>
            <w:tcW w:w="2340" w:type="dxa"/>
            <w:vAlign w:val="center"/>
          </w:tcPr>
          <w:p w14:paraId="735139E2" w14:textId="77777777" w:rsidR="004F7BF9" w:rsidRPr="00AA4601" w:rsidRDefault="004F7BF9" w:rsidP="00E34158">
            <w:pPr>
              <w:jc w:val="center"/>
            </w:pPr>
          </w:p>
        </w:tc>
        <w:tc>
          <w:tcPr>
            <w:tcW w:w="1340" w:type="dxa"/>
            <w:vAlign w:val="center"/>
          </w:tcPr>
          <w:p w14:paraId="0E26805A" w14:textId="77777777" w:rsidR="004F7BF9" w:rsidRPr="00AA4601" w:rsidRDefault="004F7BF9" w:rsidP="00E34158">
            <w:pPr>
              <w:jc w:val="center"/>
            </w:pPr>
          </w:p>
        </w:tc>
      </w:tr>
      <w:tr w:rsidR="004F7BF9" w:rsidRPr="00AA4601" w14:paraId="714AE3C8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5E7A24C7" w14:textId="6542B8E5" w:rsidR="004F7BF9" w:rsidRPr="00AA4601" w:rsidRDefault="004F7BF9" w:rsidP="00E34158">
            <w:pPr>
              <w:rPr>
                <w:b/>
                <w:bCs/>
              </w:rPr>
            </w:pPr>
            <w:r>
              <w:rPr>
                <w:b/>
                <w:bCs/>
              </w:rPr>
              <w:t>Caregiver</w:t>
            </w:r>
            <w:r w:rsidRPr="00AA4601">
              <w:rPr>
                <w:b/>
                <w:bCs/>
              </w:rPr>
              <w:t xml:space="preserve"> Race/Ethnicity Binary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EE1C8D4" w14:textId="77777777" w:rsidR="004F7BF9" w:rsidRPr="00AA4601" w:rsidRDefault="004F7BF9" w:rsidP="00E34158">
            <w:pPr>
              <w:jc w:val="center"/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06E21B07" w14:textId="77777777" w:rsidR="004F7BF9" w:rsidRPr="00AA4601" w:rsidRDefault="004F7BF9" w:rsidP="00E34158">
            <w:pPr>
              <w:jc w:val="center"/>
            </w:pPr>
          </w:p>
        </w:tc>
        <w:tc>
          <w:tcPr>
            <w:tcW w:w="1340" w:type="dxa"/>
            <w:vAlign w:val="center"/>
          </w:tcPr>
          <w:p w14:paraId="2B337CE3" w14:textId="77777777" w:rsidR="004F7BF9" w:rsidRPr="00AA4601" w:rsidRDefault="004F7BF9" w:rsidP="00E34158">
            <w:pPr>
              <w:jc w:val="center"/>
            </w:pPr>
          </w:p>
        </w:tc>
      </w:tr>
      <w:tr w:rsidR="004F7BF9" w:rsidRPr="00AA4601" w14:paraId="3B57BA8F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61116F42" w14:textId="77777777" w:rsidR="004F7BF9" w:rsidRPr="00AA4601" w:rsidRDefault="004F7BF9" w:rsidP="00E34158">
            <w:pPr>
              <w:rPr>
                <w:b/>
                <w:bCs/>
              </w:rPr>
            </w:pPr>
            <w:r w:rsidRPr="00AA4601">
              <w:t xml:space="preserve">   White, Non- Hispanic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4E61DB3" w14:textId="77777777" w:rsidR="004F7BF9" w:rsidRPr="00AA4601" w:rsidRDefault="004F7BF9" w:rsidP="00E34158">
            <w:pPr>
              <w:jc w:val="center"/>
            </w:pPr>
            <w:r>
              <w:t>1162 (81.2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B0E5D5B" w14:textId="77777777" w:rsidR="004F7BF9" w:rsidRPr="00AA4601" w:rsidRDefault="004F7BF9" w:rsidP="00E34158">
            <w:pPr>
              <w:jc w:val="center"/>
            </w:pPr>
            <w:r>
              <w:t>1197 (72.6)</w:t>
            </w:r>
          </w:p>
        </w:tc>
        <w:tc>
          <w:tcPr>
            <w:tcW w:w="1340" w:type="dxa"/>
            <w:vMerge w:val="restart"/>
            <w:vAlign w:val="center"/>
          </w:tcPr>
          <w:p w14:paraId="3120332B" w14:textId="77777777" w:rsidR="004F7BF9" w:rsidRPr="00AA4601" w:rsidRDefault="004F7BF9" w:rsidP="00E34158">
            <w:pPr>
              <w:jc w:val="center"/>
            </w:pPr>
            <w:r w:rsidRPr="00CF5BE1">
              <w:t>&lt;.0001</w:t>
            </w:r>
          </w:p>
        </w:tc>
      </w:tr>
      <w:tr w:rsidR="004F7BF9" w:rsidRPr="00AA4601" w14:paraId="16FF1518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2F9CD3CC" w14:textId="77777777" w:rsidR="004F7BF9" w:rsidRPr="00AA4601" w:rsidRDefault="004F7BF9" w:rsidP="00E34158">
            <w:pPr>
              <w:rPr>
                <w:b/>
                <w:bCs/>
              </w:rPr>
            </w:pPr>
            <w:r w:rsidRPr="00AA4601">
              <w:t xml:space="preserve">   All Other Races &amp; Ethnicities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E75F667" w14:textId="77777777" w:rsidR="004F7BF9" w:rsidRPr="00AA4601" w:rsidRDefault="004F7BF9" w:rsidP="00E34158">
            <w:pPr>
              <w:jc w:val="center"/>
            </w:pPr>
            <w:r>
              <w:t>270 (18.8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E7A9738" w14:textId="77777777" w:rsidR="004F7BF9" w:rsidRPr="00AA4601" w:rsidRDefault="004F7BF9" w:rsidP="00E34158">
            <w:pPr>
              <w:jc w:val="center"/>
            </w:pPr>
            <w:r>
              <w:t>451 (27.4)</w:t>
            </w:r>
          </w:p>
        </w:tc>
        <w:tc>
          <w:tcPr>
            <w:tcW w:w="1340" w:type="dxa"/>
            <w:vMerge/>
            <w:vAlign w:val="center"/>
          </w:tcPr>
          <w:p w14:paraId="40083C53" w14:textId="77777777" w:rsidR="004F7BF9" w:rsidRPr="00AA4601" w:rsidRDefault="004F7BF9" w:rsidP="00E34158">
            <w:pPr>
              <w:jc w:val="center"/>
            </w:pPr>
          </w:p>
        </w:tc>
      </w:tr>
      <w:tr w:rsidR="004F7BF9" w:rsidRPr="00AA4601" w14:paraId="0782B65B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52D9047F" w14:textId="77777777" w:rsidR="004F7BF9" w:rsidRPr="00BF26EC" w:rsidRDefault="004F7BF9" w:rsidP="00E34158">
            <w:pPr>
              <w:tabs>
                <w:tab w:val="left" w:pos="157"/>
              </w:tabs>
              <w:rPr>
                <w:b/>
                <w:bCs/>
              </w:rPr>
            </w:pPr>
            <w:r w:rsidRPr="00BF26EC">
              <w:rPr>
                <w:b/>
                <w:bCs/>
              </w:rPr>
              <w:t>Primary Payor Group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A8E609D" w14:textId="77777777" w:rsidR="004F7BF9" w:rsidRDefault="004F7BF9" w:rsidP="00E34158">
            <w:pPr>
              <w:jc w:val="center"/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731D5720" w14:textId="77777777" w:rsidR="004F7BF9" w:rsidRDefault="004F7BF9" w:rsidP="00E34158">
            <w:pPr>
              <w:jc w:val="center"/>
            </w:pPr>
          </w:p>
        </w:tc>
        <w:tc>
          <w:tcPr>
            <w:tcW w:w="1340" w:type="dxa"/>
            <w:vAlign w:val="center"/>
          </w:tcPr>
          <w:p w14:paraId="47A45CA3" w14:textId="77777777" w:rsidR="004F7BF9" w:rsidRPr="00AA4601" w:rsidRDefault="004F7BF9" w:rsidP="00E34158">
            <w:pPr>
              <w:jc w:val="center"/>
            </w:pPr>
          </w:p>
        </w:tc>
      </w:tr>
      <w:tr w:rsidR="004F7BF9" w:rsidRPr="00AA4601" w14:paraId="7FF180D8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3C9A6C11" w14:textId="77777777" w:rsidR="004F7BF9" w:rsidRPr="00AA4601" w:rsidRDefault="004F7BF9" w:rsidP="00E34158">
            <w:pPr>
              <w:tabs>
                <w:tab w:val="left" w:pos="157"/>
              </w:tabs>
              <w:ind w:left="157"/>
            </w:pPr>
            <w:r>
              <w:t>Public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B30AC0F" w14:textId="77777777" w:rsidR="004F7BF9" w:rsidRDefault="004F7BF9" w:rsidP="00E34158">
            <w:pPr>
              <w:jc w:val="center"/>
            </w:pPr>
            <w:r>
              <w:t>278 (19.4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54573CB" w14:textId="77777777" w:rsidR="004F7BF9" w:rsidRDefault="004F7BF9" w:rsidP="00E34158">
            <w:pPr>
              <w:jc w:val="center"/>
            </w:pPr>
            <w:r>
              <w:t>473 (28.7)</w:t>
            </w:r>
          </w:p>
        </w:tc>
        <w:tc>
          <w:tcPr>
            <w:tcW w:w="1340" w:type="dxa"/>
            <w:vMerge w:val="restart"/>
            <w:vAlign w:val="center"/>
          </w:tcPr>
          <w:p w14:paraId="3478235D" w14:textId="77777777" w:rsidR="004F7BF9" w:rsidRPr="00AA4601" w:rsidRDefault="004F7BF9" w:rsidP="00E34158">
            <w:pPr>
              <w:jc w:val="center"/>
            </w:pPr>
            <w:r w:rsidRPr="00BF26EC">
              <w:t>&lt;.0001</w:t>
            </w:r>
          </w:p>
        </w:tc>
      </w:tr>
      <w:tr w:rsidR="004F7BF9" w:rsidRPr="00AA4601" w14:paraId="01EDEBD1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6EE8EB68" w14:textId="77777777" w:rsidR="004F7BF9" w:rsidRPr="00AA4601" w:rsidRDefault="004F7BF9" w:rsidP="00E34158">
            <w:pPr>
              <w:tabs>
                <w:tab w:val="left" w:pos="157"/>
              </w:tabs>
              <w:ind w:left="157"/>
            </w:pPr>
            <w:r>
              <w:t>Privat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89BE83E" w14:textId="77777777" w:rsidR="004F7BF9" w:rsidRDefault="004F7BF9" w:rsidP="00E34158">
            <w:pPr>
              <w:jc w:val="center"/>
            </w:pPr>
            <w:r>
              <w:t>1147 (80.1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0298F48" w14:textId="77777777" w:rsidR="004F7BF9" w:rsidRDefault="004F7BF9" w:rsidP="00E34158">
            <w:pPr>
              <w:jc w:val="center"/>
            </w:pPr>
            <w:r>
              <w:t>1149 (69.7)</w:t>
            </w:r>
          </w:p>
        </w:tc>
        <w:tc>
          <w:tcPr>
            <w:tcW w:w="1340" w:type="dxa"/>
            <w:vMerge/>
            <w:vAlign w:val="center"/>
          </w:tcPr>
          <w:p w14:paraId="256A8145" w14:textId="77777777" w:rsidR="004F7BF9" w:rsidRPr="00AA4601" w:rsidRDefault="004F7BF9" w:rsidP="00E34158">
            <w:pPr>
              <w:jc w:val="center"/>
            </w:pPr>
          </w:p>
        </w:tc>
      </w:tr>
      <w:tr w:rsidR="004F7BF9" w:rsidRPr="00AA4601" w14:paraId="65555DCA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1F7C69CC" w14:textId="77777777" w:rsidR="004F7BF9" w:rsidRPr="00AA4601" w:rsidRDefault="004F7BF9" w:rsidP="00E34158">
            <w:pPr>
              <w:tabs>
                <w:tab w:val="left" w:pos="157"/>
              </w:tabs>
              <w:ind w:left="157"/>
            </w:pPr>
            <w:r>
              <w:t>Other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2F38BC9" w14:textId="77777777" w:rsidR="004F7BF9" w:rsidRDefault="004F7BF9" w:rsidP="00E34158">
            <w:pPr>
              <w:jc w:val="center"/>
            </w:pPr>
            <w:r>
              <w:t>7 (0.5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4464BE0" w14:textId="77777777" w:rsidR="004F7BF9" w:rsidRDefault="004F7BF9" w:rsidP="00E34158">
            <w:pPr>
              <w:jc w:val="center"/>
            </w:pPr>
            <w:r>
              <w:t>26 (1.6)</w:t>
            </w:r>
          </w:p>
        </w:tc>
        <w:tc>
          <w:tcPr>
            <w:tcW w:w="1340" w:type="dxa"/>
            <w:vMerge/>
            <w:vAlign w:val="center"/>
          </w:tcPr>
          <w:p w14:paraId="27D9B083" w14:textId="77777777" w:rsidR="004F7BF9" w:rsidRPr="00AA4601" w:rsidRDefault="004F7BF9" w:rsidP="00E34158">
            <w:pPr>
              <w:jc w:val="center"/>
            </w:pPr>
          </w:p>
        </w:tc>
      </w:tr>
      <w:tr w:rsidR="006954FD" w:rsidRPr="00AA4601" w14:paraId="3B03FA19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09E59328" w14:textId="12DD8803" w:rsidR="006954FD" w:rsidRPr="006954FD" w:rsidRDefault="006954FD" w:rsidP="006954FD">
            <w:pPr>
              <w:tabs>
                <w:tab w:val="left" w:pos="157"/>
              </w:tabs>
              <w:rPr>
                <w:b/>
                <w:bCs/>
              </w:rPr>
            </w:pPr>
            <w:r w:rsidRPr="006954FD">
              <w:rPr>
                <w:b/>
                <w:bCs/>
              </w:rPr>
              <w:t>Languag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74B255F" w14:textId="77777777" w:rsidR="006954FD" w:rsidRDefault="006954FD" w:rsidP="00E34158">
            <w:pPr>
              <w:jc w:val="center"/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28E57E10" w14:textId="77777777" w:rsidR="006954FD" w:rsidRDefault="006954FD" w:rsidP="00E34158">
            <w:pPr>
              <w:jc w:val="center"/>
            </w:pPr>
          </w:p>
        </w:tc>
        <w:tc>
          <w:tcPr>
            <w:tcW w:w="1340" w:type="dxa"/>
            <w:vAlign w:val="center"/>
          </w:tcPr>
          <w:p w14:paraId="0721E968" w14:textId="77777777" w:rsidR="006954FD" w:rsidRPr="00AA4601" w:rsidRDefault="006954FD" w:rsidP="00E34158">
            <w:pPr>
              <w:jc w:val="center"/>
            </w:pPr>
          </w:p>
        </w:tc>
      </w:tr>
      <w:tr w:rsidR="006954FD" w:rsidRPr="00AA4601" w14:paraId="200A419E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5210EDC9" w14:textId="5F4F9116" w:rsidR="006954FD" w:rsidRDefault="006954FD" w:rsidP="006954FD">
            <w:pPr>
              <w:tabs>
                <w:tab w:val="left" w:pos="157"/>
              </w:tabs>
              <w:ind w:left="157"/>
            </w:pPr>
            <w:r>
              <w:t>English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E7F16A7" w14:textId="4362D58E" w:rsidR="006954FD" w:rsidRDefault="006954FD" w:rsidP="006954FD">
            <w:pPr>
              <w:jc w:val="center"/>
            </w:pPr>
            <w:r>
              <w:t>1396 (97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C94EE52" w14:textId="27623DC7" w:rsidR="006954FD" w:rsidRDefault="006954FD" w:rsidP="006954FD">
            <w:pPr>
              <w:jc w:val="center"/>
            </w:pPr>
            <w:r>
              <w:t>1556 (94)</w:t>
            </w:r>
          </w:p>
        </w:tc>
        <w:tc>
          <w:tcPr>
            <w:tcW w:w="1340" w:type="dxa"/>
            <w:vMerge w:val="restart"/>
            <w:vAlign w:val="center"/>
          </w:tcPr>
          <w:p w14:paraId="188777C3" w14:textId="52BAF224" w:rsidR="006954FD" w:rsidRPr="00AA4601" w:rsidRDefault="006954FD" w:rsidP="006954FD">
            <w:pPr>
              <w:jc w:val="center"/>
            </w:pPr>
            <w:r w:rsidRPr="00BF26EC">
              <w:t>&lt;.0001</w:t>
            </w:r>
          </w:p>
        </w:tc>
      </w:tr>
      <w:tr w:rsidR="006954FD" w:rsidRPr="00AA4601" w14:paraId="79C5ADFC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3B7CE6C5" w14:textId="560520FD" w:rsidR="006954FD" w:rsidRDefault="006954FD" w:rsidP="006954FD">
            <w:pPr>
              <w:tabs>
                <w:tab w:val="left" w:pos="157"/>
              </w:tabs>
              <w:ind w:left="157"/>
            </w:pPr>
            <w:r>
              <w:t>Not English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1ADE158" w14:textId="54C4A60C" w:rsidR="006954FD" w:rsidRDefault="006954FD" w:rsidP="006954FD">
            <w:pPr>
              <w:jc w:val="center"/>
            </w:pPr>
            <w:r>
              <w:t>36 (3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6AAB546" w14:textId="19A4FA55" w:rsidR="006954FD" w:rsidRDefault="006954FD" w:rsidP="006954FD">
            <w:pPr>
              <w:jc w:val="center"/>
            </w:pPr>
            <w:r>
              <w:t>92 (6)</w:t>
            </w:r>
          </w:p>
        </w:tc>
        <w:tc>
          <w:tcPr>
            <w:tcW w:w="1340" w:type="dxa"/>
            <w:vMerge/>
            <w:vAlign w:val="center"/>
          </w:tcPr>
          <w:p w14:paraId="1DF92323" w14:textId="77777777" w:rsidR="006954FD" w:rsidRPr="00AA4601" w:rsidRDefault="006954FD" w:rsidP="006954FD">
            <w:pPr>
              <w:jc w:val="center"/>
            </w:pPr>
          </w:p>
        </w:tc>
      </w:tr>
      <w:tr w:rsidR="006954FD" w:rsidRPr="00AA4601" w14:paraId="6265A0DE" w14:textId="77777777" w:rsidTr="00E34158">
        <w:trPr>
          <w:trHeight w:val="317"/>
        </w:trPr>
        <w:tc>
          <w:tcPr>
            <w:tcW w:w="3420" w:type="dxa"/>
            <w:shd w:val="clear" w:color="auto" w:fill="F2F2F2" w:themeFill="background1" w:themeFillShade="F2"/>
            <w:vAlign w:val="center"/>
          </w:tcPr>
          <w:p w14:paraId="16FC042C" w14:textId="77777777" w:rsidR="006954FD" w:rsidRPr="00AA4601" w:rsidRDefault="006954FD" w:rsidP="006954FD">
            <w:pPr>
              <w:jc w:val="center"/>
              <w:rPr>
                <w:b/>
                <w:bCs/>
                <w:i/>
                <w:iCs/>
              </w:rPr>
            </w:pPr>
            <w:r w:rsidRPr="00AA4601">
              <w:rPr>
                <w:b/>
                <w:i/>
                <w:iCs/>
              </w:rPr>
              <w:t>Child Characteristics</w:t>
            </w:r>
          </w:p>
        </w:tc>
        <w:tc>
          <w:tcPr>
            <w:tcW w:w="2250" w:type="dxa"/>
            <w:vAlign w:val="center"/>
          </w:tcPr>
          <w:p w14:paraId="5D38D424" w14:textId="77777777" w:rsidR="006954FD" w:rsidRPr="00AA4601" w:rsidRDefault="006954FD" w:rsidP="006954FD">
            <w:pPr>
              <w:jc w:val="center"/>
            </w:pPr>
          </w:p>
        </w:tc>
        <w:tc>
          <w:tcPr>
            <w:tcW w:w="2340" w:type="dxa"/>
            <w:vAlign w:val="center"/>
          </w:tcPr>
          <w:p w14:paraId="682F3FD8" w14:textId="77777777" w:rsidR="006954FD" w:rsidRPr="00AA4601" w:rsidRDefault="006954FD" w:rsidP="006954FD">
            <w:pPr>
              <w:jc w:val="center"/>
            </w:pPr>
          </w:p>
        </w:tc>
        <w:tc>
          <w:tcPr>
            <w:tcW w:w="1340" w:type="dxa"/>
            <w:vAlign w:val="center"/>
          </w:tcPr>
          <w:p w14:paraId="77B12858" w14:textId="77777777" w:rsidR="006954FD" w:rsidRPr="00AA4601" w:rsidRDefault="006954FD" w:rsidP="006954FD">
            <w:pPr>
              <w:jc w:val="center"/>
            </w:pPr>
          </w:p>
        </w:tc>
      </w:tr>
      <w:tr w:rsidR="006954FD" w:rsidRPr="00AA4601" w14:paraId="0E775DB6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6FD949E0" w14:textId="77777777" w:rsidR="006954FD" w:rsidRPr="00AA4601" w:rsidRDefault="006954FD" w:rsidP="006954FD">
            <w:pPr>
              <w:rPr>
                <w:b/>
                <w:bCs/>
              </w:rPr>
            </w:pPr>
            <w:r w:rsidRPr="00AA4601">
              <w:rPr>
                <w:b/>
              </w:rPr>
              <w:t>Sex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DF3FF6C" w14:textId="77777777" w:rsidR="006954FD" w:rsidRPr="00AA4601" w:rsidRDefault="006954FD" w:rsidP="006954FD">
            <w:pPr>
              <w:jc w:val="center"/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149AC567" w14:textId="77777777" w:rsidR="006954FD" w:rsidRPr="00AA4601" w:rsidRDefault="006954FD" w:rsidP="006954FD">
            <w:pPr>
              <w:jc w:val="center"/>
            </w:pPr>
          </w:p>
        </w:tc>
        <w:tc>
          <w:tcPr>
            <w:tcW w:w="1340" w:type="dxa"/>
            <w:vAlign w:val="center"/>
          </w:tcPr>
          <w:p w14:paraId="1093BAF1" w14:textId="77777777" w:rsidR="006954FD" w:rsidRPr="00AA4601" w:rsidRDefault="006954FD" w:rsidP="006954FD">
            <w:pPr>
              <w:jc w:val="center"/>
            </w:pPr>
          </w:p>
        </w:tc>
      </w:tr>
      <w:tr w:rsidR="006954FD" w:rsidRPr="00AA4601" w14:paraId="70013820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1452BE66" w14:textId="77777777" w:rsidR="006954FD" w:rsidRPr="00AA4601" w:rsidRDefault="006954FD" w:rsidP="006954FD">
            <w:pPr>
              <w:rPr>
                <w:b/>
              </w:rPr>
            </w:pPr>
            <w:r w:rsidRPr="00AA4601">
              <w:t xml:space="preserve">   Mal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55F1A22" w14:textId="77777777" w:rsidR="006954FD" w:rsidRPr="00AA4601" w:rsidRDefault="006954FD" w:rsidP="006954FD">
            <w:pPr>
              <w:jc w:val="center"/>
            </w:pPr>
            <w:r>
              <w:t>757 (52.9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C7A6457" w14:textId="77777777" w:rsidR="006954FD" w:rsidRPr="00AA4601" w:rsidRDefault="006954FD" w:rsidP="006954FD">
            <w:pPr>
              <w:jc w:val="center"/>
            </w:pPr>
            <w:r>
              <w:t>852 (51.7)</w:t>
            </w:r>
          </w:p>
        </w:tc>
        <w:tc>
          <w:tcPr>
            <w:tcW w:w="1340" w:type="dxa"/>
            <w:vMerge w:val="restart"/>
            <w:shd w:val="clear" w:color="auto" w:fill="auto"/>
            <w:vAlign w:val="center"/>
          </w:tcPr>
          <w:p w14:paraId="2E683D37" w14:textId="296A97DC" w:rsidR="006954FD" w:rsidRPr="00AA4601" w:rsidRDefault="006954FD" w:rsidP="006954FD">
            <w:pPr>
              <w:jc w:val="center"/>
            </w:pPr>
            <w:r w:rsidRPr="00BF1726">
              <w:t>0.5</w:t>
            </w:r>
            <w:r w:rsidR="00201444">
              <w:t>2</w:t>
            </w:r>
          </w:p>
        </w:tc>
      </w:tr>
      <w:tr w:rsidR="006954FD" w:rsidRPr="00AA4601" w14:paraId="7ACB4829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79D318F6" w14:textId="77777777" w:rsidR="006954FD" w:rsidRPr="00AA4601" w:rsidRDefault="006954FD" w:rsidP="006954FD">
            <w:r w:rsidRPr="00AA4601">
              <w:t xml:space="preserve">   Femal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2718071" w14:textId="77777777" w:rsidR="006954FD" w:rsidRPr="00AA4601" w:rsidRDefault="006954FD" w:rsidP="006954FD">
            <w:pPr>
              <w:jc w:val="center"/>
            </w:pPr>
            <w:r>
              <w:t>675 (47.1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7593841" w14:textId="77777777" w:rsidR="006954FD" w:rsidRPr="00AA4601" w:rsidRDefault="006954FD" w:rsidP="006954FD">
            <w:pPr>
              <w:jc w:val="center"/>
            </w:pPr>
            <w:r>
              <w:t>796 (48.3)</w:t>
            </w:r>
          </w:p>
        </w:tc>
        <w:tc>
          <w:tcPr>
            <w:tcW w:w="1340" w:type="dxa"/>
            <w:vMerge/>
            <w:shd w:val="clear" w:color="auto" w:fill="auto"/>
            <w:vAlign w:val="center"/>
          </w:tcPr>
          <w:p w14:paraId="44D00136" w14:textId="77777777" w:rsidR="006954FD" w:rsidRPr="00AA4601" w:rsidRDefault="006954FD" w:rsidP="006954FD">
            <w:pPr>
              <w:jc w:val="center"/>
            </w:pPr>
          </w:p>
        </w:tc>
      </w:tr>
      <w:tr w:rsidR="006954FD" w:rsidRPr="00AA4601" w14:paraId="20298F2F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639C3B0A" w14:textId="77777777" w:rsidR="006954FD" w:rsidRPr="00AA4601" w:rsidRDefault="006954FD" w:rsidP="006954FD">
            <w:r w:rsidRPr="00AA4601">
              <w:rPr>
                <w:b/>
              </w:rPr>
              <w:t xml:space="preserve">Age 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B91C8EB" w14:textId="77777777" w:rsidR="006954FD" w:rsidRPr="00AA4601" w:rsidRDefault="006954FD" w:rsidP="006954FD">
            <w:pPr>
              <w:jc w:val="center"/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22D5DADB" w14:textId="77777777" w:rsidR="006954FD" w:rsidRPr="00AA4601" w:rsidRDefault="006954FD" w:rsidP="006954FD">
            <w:pPr>
              <w:jc w:val="center"/>
            </w:pPr>
          </w:p>
        </w:tc>
        <w:tc>
          <w:tcPr>
            <w:tcW w:w="1340" w:type="dxa"/>
            <w:shd w:val="clear" w:color="auto" w:fill="auto"/>
            <w:vAlign w:val="center"/>
          </w:tcPr>
          <w:p w14:paraId="0139C43A" w14:textId="77777777" w:rsidR="006954FD" w:rsidRPr="00AA4601" w:rsidRDefault="006954FD" w:rsidP="006954FD">
            <w:pPr>
              <w:jc w:val="center"/>
            </w:pPr>
          </w:p>
        </w:tc>
      </w:tr>
      <w:tr w:rsidR="006954FD" w:rsidRPr="00AA4601" w14:paraId="0283ADC5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7566B4B2" w14:textId="77777777" w:rsidR="006954FD" w:rsidRPr="00AA4601" w:rsidRDefault="006954FD" w:rsidP="006954FD">
            <w:pPr>
              <w:rPr>
                <w:b/>
              </w:rPr>
            </w:pPr>
            <w:r w:rsidRPr="00AA4601">
              <w:t xml:space="preserve">   5 – 10 Years old 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02F05F8" w14:textId="77777777" w:rsidR="006954FD" w:rsidRPr="00AA4601" w:rsidRDefault="006954FD" w:rsidP="006954FD">
            <w:pPr>
              <w:jc w:val="center"/>
            </w:pPr>
            <w:r>
              <w:t>339 (30.3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704A92D" w14:textId="77777777" w:rsidR="006954FD" w:rsidRPr="00AA4601" w:rsidRDefault="006954FD" w:rsidP="006954FD">
            <w:pPr>
              <w:jc w:val="center"/>
            </w:pPr>
            <w:r>
              <w:t>361 (28.5)</w:t>
            </w:r>
          </w:p>
        </w:tc>
        <w:tc>
          <w:tcPr>
            <w:tcW w:w="1340" w:type="dxa"/>
            <w:vMerge w:val="restart"/>
            <w:shd w:val="clear" w:color="auto" w:fill="auto"/>
            <w:vAlign w:val="center"/>
          </w:tcPr>
          <w:p w14:paraId="78DAF205" w14:textId="23884E7A" w:rsidR="006954FD" w:rsidRPr="00AA4601" w:rsidRDefault="006954FD" w:rsidP="006954FD">
            <w:pPr>
              <w:jc w:val="center"/>
            </w:pPr>
            <w:r w:rsidRPr="003935AD">
              <w:t>0.6</w:t>
            </w:r>
            <w:r w:rsidR="00201444">
              <w:t>5</w:t>
            </w:r>
          </w:p>
        </w:tc>
      </w:tr>
      <w:tr w:rsidR="006954FD" w:rsidRPr="00AA4601" w14:paraId="1F8CFB26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10AE0D1A" w14:textId="77777777" w:rsidR="006954FD" w:rsidRPr="00AA4601" w:rsidRDefault="006954FD" w:rsidP="006954FD">
            <w:r w:rsidRPr="00AA4601">
              <w:t xml:space="preserve">   11 – 13 Years old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0394A36" w14:textId="77777777" w:rsidR="006954FD" w:rsidRPr="00AA4601" w:rsidRDefault="006954FD" w:rsidP="006954FD">
            <w:pPr>
              <w:jc w:val="center"/>
            </w:pPr>
            <w:r>
              <w:t>299 (26.7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0E0A0BB" w14:textId="77777777" w:rsidR="006954FD" w:rsidRPr="00AA4601" w:rsidRDefault="006954FD" w:rsidP="006954FD">
            <w:pPr>
              <w:jc w:val="center"/>
            </w:pPr>
            <w:r>
              <w:t>348 (27.5)</w:t>
            </w:r>
          </w:p>
        </w:tc>
        <w:tc>
          <w:tcPr>
            <w:tcW w:w="1340" w:type="dxa"/>
            <w:vMerge/>
            <w:shd w:val="clear" w:color="auto" w:fill="auto"/>
            <w:vAlign w:val="center"/>
          </w:tcPr>
          <w:p w14:paraId="3482F8BB" w14:textId="77777777" w:rsidR="006954FD" w:rsidRPr="00AA4601" w:rsidRDefault="006954FD" w:rsidP="006954FD">
            <w:pPr>
              <w:jc w:val="center"/>
            </w:pPr>
          </w:p>
        </w:tc>
      </w:tr>
      <w:tr w:rsidR="006954FD" w:rsidRPr="00AA4601" w14:paraId="0160821A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7E8B92C7" w14:textId="77777777" w:rsidR="006954FD" w:rsidRPr="00AA4601" w:rsidRDefault="006954FD" w:rsidP="006954FD">
            <w:r w:rsidRPr="00AA4601">
              <w:t xml:space="preserve">   14 – 17 Years old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B8AE26A" w14:textId="77777777" w:rsidR="006954FD" w:rsidRPr="00AA4601" w:rsidRDefault="006954FD" w:rsidP="006954FD">
            <w:pPr>
              <w:jc w:val="center"/>
            </w:pPr>
            <w:r>
              <w:t>482 (43.0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A1CDB98" w14:textId="77777777" w:rsidR="006954FD" w:rsidRPr="00AA4601" w:rsidRDefault="006954FD" w:rsidP="006954FD">
            <w:pPr>
              <w:jc w:val="center"/>
            </w:pPr>
            <w:r>
              <w:t>556 (44.0)</w:t>
            </w:r>
          </w:p>
        </w:tc>
        <w:tc>
          <w:tcPr>
            <w:tcW w:w="1340" w:type="dxa"/>
            <w:vMerge/>
            <w:shd w:val="clear" w:color="auto" w:fill="auto"/>
            <w:vAlign w:val="center"/>
          </w:tcPr>
          <w:p w14:paraId="30211CF4" w14:textId="77777777" w:rsidR="006954FD" w:rsidRPr="00AA4601" w:rsidRDefault="006954FD" w:rsidP="006954FD">
            <w:pPr>
              <w:jc w:val="center"/>
            </w:pPr>
          </w:p>
        </w:tc>
      </w:tr>
      <w:tr w:rsidR="006954FD" w:rsidRPr="00AA4601" w14:paraId="1051CB99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6E6BE188" w14:textId="77777777" w:rsidR="006954FD" w:rsidRPr="00AA4601" w:rsidRDefault="006954FD" w:rsidP="006954FD">
            <w:r w:rsidRPr="00AA4601">
              <w:rPr>
                <w:b/>
              </w:rPr>
              <w:t>Number of Complex Chronic Conditions (CCCs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BB80030" w14:textId="77777777" w:rsidR="006954FD" w:rsidRPr="00AA4601" w:rsidRDefault="006954FD" w:rsidP="006954FD">
            <w:pPr>
              <w:jc w:val="center"/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1CEC1851" w14:textId="77777777" w:rsidR="006954FD" w:rsidRPr="00AA4601" w:rsidRDefault="006954FD" w:rsidP="006954FD">
            <w:pPr>
              <w:jc w:val="center"/>
            </w:pPr>
          </w:p>
        </w:tc>
        <w:tc>
          <w:tcPr>
            <w:tcW w:w="1340" w:type="dxa"/>
            <w:shd w:val="clear" w:color="auto" w:fill="auto"/>
            <w:vAlign w:val="center"/>
          </w:tcPr>
          <w:p w14:paraId="286D9DF7" w14:textId="77777777" w:rsidR="006954FD" w:rsidRPr="00AA4601" w:rsidRDefault="006954FD" w:rsidP="006954FD">
            <w:pPr>
              <w:jc w:val="center"/>
            </w:pPr>
          </w:p>
        </w:tc>
      </w:tr>
      <w:tr w:rsidR="006954FD" w:rsidRPr="00AA4601" w14:paraId="17EF8BDA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2CFC6F45" w14:textId="77777777" w:rsidR="006954FD" w:rsidRPr="00AA4601" w:rsidRDefault="006954FD" w:rsidP="006954FD">
            <w:pPr>
              <w:rPr>
                <w:b/>
              </w:rPr>
            </w:pPr>
            <w:r w:rsidRPr="00AA4601">
              <w:t xml:space="preserve">   1 CCC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B4576DE" w14:textId="77777777" w:rsidR="006954FD" w:rsidRPr="00AA4601" w:rsidRDefault="006954FD" w:rsidP="006954FD">
            <w:pPr>
              <w:jc w:val="center"/>
            </w:pPr>
            <w:r>
              <w:t>1021 (71.3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2EE0374" w14:textId="77777777" w:rsidR="006954FD" w:rsidRPr="00AA4601" w:rsidRDefault="006954FD" w:rsidP="006954FD">
            <w:pPr>
              <w:jc w:val="center"/>
            </w:pPr>
            <w:r>
              <w:t>1120 (68.0)</w:t>
            </w:r>
          </w:p>
        </w:tc>
        <w:tc>
          <w:tcPr>
            <w:tcW w:w="1340" w:type="dxa"/>
            <w:vMerge w:val="restart"/>
            <w:shd w:val="clear" w:color="auto" w:fill="auto"/>
            <w:vAlign w:val="center"/>
          </w:tcPr>
          <w:p w14:paraId="60076D0E" w14:textId="495804A0" w:rsidR="006954FD" w:rsidRPr="00AA4601" w:rsidRDefault="006954FD" w:rsidP="006954FD">
            <w:pPr>
              <w:jc w:val="center"/>
            </w:pPr>
            <w:r w:rsidRPr="003935AD">
              <w:t>0.0</w:t>
            </w:r>
            <w:r w:rsidR="00201444">
              <w:t>5</w:t>
            </w:r>
          </w:p>
        </w:tc>
      </w:tr>
      <w:tr w:rsidR="006954FD" w:rsidRPr="00AA4601" w14:paraId="70924881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5BD4F4E6" w14:textId="77777777" w:rsidR="006954FD" w:rsidRPr="00AA4601" w:rsidRDefault="006954FD" w:rsidP="006954FD">
            <w:r w:rsidRPr="00AA4601">
              <w:t xml:space="preserve">   2 or More CCCs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3C3F911" w14:textId="77777777" w:rsidR="006954FD" w:rsidRPr="00AA4601" w:rsidRDefault="006954FD" w:rsidP="006954FD">
            <w:pPr>
              <w:jc w:val="center"/>
            </w:pPr>
            <w:r>
              <w:t>411 (28.7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036CF06" w14:textId="77777777" w:rsidR="006954FD" w:rsidRPr="00AA4601" w:rsidRDefault="006954FD" w:rsidP="006954FD">
            <w:pPr>
              <w:jc w:val="center"/>
            </w:pPr>
            <w:r>
              <w:t>528 (32.0)</w:t>
            </w:r>
          </w:p>
        </w:tc>
        <w:tc>
          <w:tcPr>
            <w:tcW w:w="1340" w:type="dxa"/>
            <w:vMerge/>
            <w:shd w:val="clear" w:color="auto" w:fill="auto"/>
            <w:vAlign w:val="center"/>
          </w:tcPr>
          <w:p w14:paraId="31B10ED1" w14:textId="77777777" w:rsidR="006954FD" w:rsidRPr="00AA4601" w:rsidRDefault="006954FD" w:rsidP="006954FD">
            <w:pPr>
              <w:jc w:val="center"/>
            </w:pPr>
          </w:p>
        </w:tc>
      </w:tr>
      <w:tr w:rsidR="006954FD" w:rsidRPr="00AA4601" w14:paraId="683A4D09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36F4823D" w14:textId="77777777" w:rsidR="006954FD" w:rsidRPr="00AA4601" w:rsidRDefault="006954FD" w:rsidP="006954FD">
            <w:r w:rsidRPr="00AA4601">
              <w:rPr>
                <w:b/>
              </w:rPr>
              <w:t>COVID-19 Positive</w:t>
            </w:r>
            <w:r>
              <w:rPr>
                <w:b/>
              </w:rPr>
              <w:t xml:space="preserve"> in 202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D351DEC" w14:textId="77777777" w:rsidR="006954FD" w:rsidRPr="00AA4601" w:rsidRDefault="006954FD" w:rsidP="006954FD">
            <w:pPr>
              <w:jc w:val="center"/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59C9D6AD" w14:textId="77777777" w:rsidR="006954FD" w:rsidRPr="00AA4601" w:rsidRDefault="006954FD" w:rsidP="006954FD">
            <w:pPr>
              <w:jc w:val="center"/>
            </w:pPr>
          </w:p>
        </w:tc>
        <w:tc>
          <w:tcPr>
            <w:tcW w:w="1340" w:type="dxa"/>
            <w:shd w:val="clear" w:color="auto" w:fill="auto"/>
            <w:vAlign w:val="center"/>
          </w:tcPr>
          <w:p w14:paraId="2F3D92ED" w14:textId="77777777" w:rsidR="006954FD" w:rsidRPr="00AA4601" w:rsidRDefault="006954FD" w:rsidP="006954FD">
            <w:pPr>
              <w:jc w:val="center"/>
            </w:pPr>
          </w:p>
        </w:tc>
      </w:tr>
      <w:tr w:rsidR="006954FD" w:rsidRPr="00AA4601" w14:paraId="4D7A9AC8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1FAA424A" w14:textId="77777777" w:rsidR="006954FD" w:rsidRPr="00AA4601" w:rsidRDefault="006954FD" w:rsidP="006954FD">
            <w:pPr>
              <w:rPr>
                <w:b/>
              </w:rPr>
            </w:pPr>
            <w:r w:rsidRPr="00AA4601">
              <w:t xml:space="preserve">   Yes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1BDD990" w14:textId="77777777" w:rsidR="006954FD" w:rsidRPr="00AA4601" w:rsidRDefault="006954FD" w:rsidP="006954FD">
            <w:pPr>
              <w:jc w:val="center"/>
            </w:pPr>
            <w:r>
              <w:t>32 (2.2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B504A7E" w14:textId="77777777" w:rsidR="006954FD" w:rsidRPr="00AA4601" w:rsidRDefault="006954FD" w:rsidP="006954FD">
            <w:pPr>
              <w:jc w:val="center"/>
            </w:pPr>
            <w:r>
              <w:t>58 (3.5)</w:t>
            </w:r>
          </w:p>
        </w:tc>
        <w:tc>
          <w:tcPr>
            <w:tcW w:w="1340" w:type="dxa"/>
            <w:vMerge w:val="restart"/>
            <w:shd w:val="clear" w:color="auto" w:fill="auto"/>
            <w:vAlign w:val="center"/>
          </w:tcPr>
          <w:p w14:paraId="6246B42A" w14:textId="50B643C4" w:rsidR="006954FD" w:rsidRPr="00AA4601" w:rsidRDefault="006954FD" w:rsidP="006954FD">
            <w:pPr>
              <w:jc w:val="center"/>
            </w:pPr>
            <w:r w:rsidRPr="003935AD">
              <w:t>0.03</w:t>
            </w:r>
          </w:p>
        </w:tc>
      </w:tr>
      <w:tr w:rsidR="006954FD" w:rsidRPr="00AA4601" w14:paraId="490554F6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7390B73B" w14:textId="77777777" w:rsidR="006954FD" w:rsidRPr="00AA4601" w:rsidRDefault="006954FD" w:rsidP="006954FD">
            <w:r w:rsidRPr="00AA4601">
              <w:t xml:space="preserve">   No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1D244B4" w14:textId="77777777" w:rsidR="006954FD" w:rsidRPr="00AA4601" w:rsidRDefault="006954FD" w:rsidP="006954FD">
            <w:pPr>
              <w:jc w:val="center"/>
            </w:pPr>
            <w:r>
              <w:t>1400 (97.8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AA26104" w14:textId="77777777" w:rsidR="006954FD" w:rsidRPr="00AA4601" w:rsidRDefault="006954FD" w:rsidP="006954FD">
            <w:pPr>
              <w:jc w:val="center"/>
            </w:pPr>
            <w:r>
              <w:t>1590 (96.5)</w:t>
            </w:r>
          </w:p>
        </w:tc>
        <w:tc>
          <w:tcPr>
            <w:tcW w:w="1340" w:type="dxa"/>
            <w:vMerge/>
            <w:shd w:val="clear" w:color="auto" w:fill="auto"/>
            <w:vAlign w:val="center"/>
          </w:tcPr>
          <w:p w14:paraId="5270B610" w14:textId="77777777" w:rsidR="006954FD" w:rsidRPr="00AA4601" w:rsidRDefault="006954FD" w:rsidP="006954FD">
            <w:pPr>
              <w:jc w:val="center"/>
            </w:pPr>
          </w:p>
        </w:tc>
      </w:tr>
      <w:tr w:rsidR="006954FD" w:rsidRPr="00AA4601" w14:paraId="168C655B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6C993057" w14:textId="77777777" w:rsidR="006954FD" w:rsidRPr="00DF7B99" w:rsidRDefault="006954FD" w:rsidP="006954FD">
            <w:pPr>
              <w:rPr>
                <w:b/>
                <w:bCs/>
              </w:rPr>
            </w:pPr>
            <w:r w:rsidRPr="00DF7B99">
              <w:rPr>
                <w:b/>
                <w:bCs/>
              </w:rPr>
              <w:t>Hospital Encounters in 202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BE064AD" w14:textId="77777777" w:rsidR="006954FD" w:rsidRDefault="006954FD" w:rsidP="006954FD">
            <w:pPr>
              <w:jc w:val="center"/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7A83306A" w14:textId="77777777" w:rsidR="006954FD" w:rsidRDefault="006954FD" w:rsidP="006954FD">
            <w:pPr>
              <w:jc w:val="center"/>
            </w:pPr>
          </w:p>
        </w:tc>
        <w:tc>
          <w:tcPr>
            <w:tcW w:w="1340" w:type="dxa"/>
            <w:shd w:val="clear" w:color="auto" w:fill="auto"/>
            <w:vAlign w:val="center"/>
          </w:tcPr>
          <w:p w14:paraId="15E53E1C" w14:textId="77777777" w:rsidR="006954FD" w:rsidRPr="00AA4601" w:rsidRDefault="006954FD" w:rsidP="006954FD">
            <w:pPr>
              <w:jc w:val="center"/>
            </w:pPr>
          </w:p>
        </w:tc>
      </w:tr>
      <w:tr w:rsidR="006954FD" w:rsidRPr="00AA4601" w14:paraId="6BAF918A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23191BD8" w14:textId="77777777" w:rsidR="006954FD" w:rsidRPr="00AA4601" w:rsidRDefault="006954FD" w:rsidP="006954FD">
            <w:pPr>
              <w:tabs>
                <w:tab w:val="left" w:pos="157"/>
              </w:tabs>
              <w:ind w:left="157"/>
            </w:pPr>
            <w:r>
              <w:t>0 Hospital Encounters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54DE166" w14:textId="77777777" w:rsidR="006954FD" w:rsidRDefault="006954FD" w:rsidP="006954FD">
            <w:pPr>
              <w:jc w:val="center"/>
            </w:pPr>
            <w:r>
              <w:t>1177 (82.2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7CCB4CF" w14:textId="77777777" w:rsidR="006954FD" w:rsidRDefault="006954FD" w:rsidP="006954FD">
            <w:pPr>
              <w:jc w:val="center"/>
            </w:pPr>
            <w:r>
              <w:t>1279 (77.6)</w:t>
            </w:r>
          </w:p>
        </w:tc>
        <w:tc>
          <w:tcPr>
            <w:tcW w:w="1340" w:type="dxa"/>
            <w:vMerge w:val="restart"/>
            <w:shd w:val="clear" w:color="auto" w:fill="auto"/>
            <w:vAlign w:val="center"/>
          </w:tcPr>
          <w:p w14:paraId="3341503A" w14:textId="77777777" w:rsidR="006954FD" w:rsidRPr="00AA4601" w:rsidRDefault="006954FD" w:rsidP="006954FD">
            <w:pPr>
              <w:ind w:left="4320" w:hanging="4320"/>
              <w:jc w:val="center"/>
            </w:pPr>
            <w:r w:rsidRPr="003935AD">
              <w:t>0.0016</w:t>
            </w:r>
          </w:p>
        </w:tc>
      </w:tr>
      <w:tr w:rsidR="006954FD" w:rsidRPr="00AA4601" w14:paraId="216D1F9D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496F5E7B" w14:textId="77777777" w:rsidR="006954FD" w:rsidRPr="00AA4601" w:rsidRDefault="006954FD" w:rsidP="006954FD">
            <w:pPr>
              <w:tabs>
                <w:tab w:val="left" w:pos="157"/>
              </w:tabs>
              <w:ind w:left="157"/>
            </w:pPr>
            <w:r>
              <w:t>1 or more Hospital Encounters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0887E8E" w14:textId="77777777" w:rsidR="006954FD" w:rsidRDefault="006954FD" w:rsidP="006954FD">
            <w:pPr>
              <w:jc w:val="center"/>
            </w:pPr>
            <w:r>
              <w:t>255 (17.8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F6C00AE" w14:textId="77777777" w:rsidR="006954FD" w:rsidRDefault="006954FD" w:rsidP="006954FD">
            <w:pPr>
              <w:jc w:val="center"/>
            </w:pPr>
            <w:r>
              <w:t>369 (22.4)</w:t>
            </w:r>
          </w:p>
        </w:tc>
        <w:tc>
          <w:tcPr>
            <w:tcW w:w="1340" w:type="dxa"/>
            <w:vMerge/>
            <w:vAlign w:val="center"/>
          </w:tcPr>
          <w:p w14:paraId="0D62C6B1" w14:textId="77777777" w:rsidR="006954FD" w:rsidRPr="00AA4601" w:rsidRDefault="006954FD" w:rsidP="006954FD">
            <w:pPr>
              <w:jc w:val="center"/>
            </w:pPr>
          </w:p>
        </w:tc>
      </w:tr>
    </w:tbl>
    <w:p w14:paraId="37D4366D" w14:textId="77777777" w:rsidR="00BD2A17" w:rsidRDefault="00BD2A17" w:rsidP="001B3946"/>
    <w:sectPr w:rsidR="00BD2A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BF9"/>
    <w:rsid w:val="00056A17"/>
    <w:rsid w:val="000C4E02"/>
    <w:rsid w:val="0010111B"/>
    <w:rsid w:val="00107B6C"/>
    <w:rsid w:val="001A78B9"/>
    <w:rsid w:val="001B3946"/>
    <w:rsid w:val="001D5BCD"/>
    <w:rsid w:val="00201444"/>
    <w:rsid w:val="00250EB8"/>
    <w:rsid w:val="003753E2"/>
    <w:rsid w:val="003B6F06"/>
    <w:rsid w:val="004111F9"/>
    <w:rsid w:val="00411FFB"/>
    <w:rsid w:val="004568AC"/>
    <w:rsid w:val="004F7BF9"/>
    <w:rsid w:val="00501DB2"/>
    <w:rsid w:val="00531185"/>
    <w:rsid w:val="00566D6C"/>
    <w:rsid w:val="00572A6F"/>
    <w:rsid w:val="00627A82"/>
    <w:rsid w:val="00650978"/>
    <w:rsid w:val="00657535"/>
    <w:rsid w:val="006954FD"/>
    <w:rsid w:val="006B53C5"/>
    <w:rsid w:val="00910690"/>
    <w:rsid w:val="00913B02"/>
    <w:rsid w:val="00947A22"/>
    <w:rsid w:val="00A77829"/>
    <w:rsid w:val="00B27895"/>
    <w:rsid w:val="00B34F44"/>
    <w:rsid w:val="00BA0D00"/>
    <w:rsid w:val="00BD2A17"/>
    <w:rsid w:val="00C0537F"/>
    <w:rsid w:val="00CB388F"/>
    <w:rsid w:val="00E77B30"/>
    <w:rsid w:val="00F5735C"/>
    <w:rsid w:val="00F974E8"/>
    <w:rsid w:val="00FA2938"/>
    <w:rsid w:val="00FF2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B67A8"/>
  <w15:chartTrackingRefBased/>
  <w15:docId w15:val="{87E81968-2239-3645-86D1-AEBC8D1E2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BF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BF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259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 CHEN</dc:creator>
  <cp:keywords/>
  <dc:description/>
  <cp:lastModifiedBy>a108</cp:lastModifiedBy>
  <cp:revision>4</cp:revision>
  <dcterms:created xsi:type="dcterms:W3CDTF">2024-05-22T18:36:00Z</dcterms:created>
  <dcterms:modified xsi:type="dcterms:W3CDTF">2024-06-08T01:10:00Z</dcterms:modified>
</cp:coreProperties>
</file>